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319FBC" w:rsidR="000035D5" w:rsidRDefault="000035D5">
                            <w:r>
                              <w:t xml:space="preserve">Reported on page number: </w:t>
                            </w:r>
                            <w:r w:rsidR="00604C5D">
                              <w:t>REVISED MANUSCRIPT WITH TRACK CHANGES p.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9319FBC" w:rsidR="000035D5" w:rsidRDefault="000035D5">
                      <w:r>
                        <w:t xml:space="preserve">Reported on page number: </w:t>
                      </w:r>
                      <w:r w:rsidR="00604C5D">
                        <w:t>REVISED MANUSCRIPT WITH TRACK CHANGES p.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D363A5" w:rsidR="000035D5" w:rsidRDefault="000035D5" w:rsidP="000035D5">
                            <w:r>
                              <w:t xml:space="preserve">Reported on page number: </w:t>
                            </w:r>
                            <w:r w:rsidR="00604C5D">
                              <w:t xml:space="preserve">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4D363A5" w:rsidR="000035D5" w:rsidRDefault="000035D5" w:rsidP="000035D5">
                      <w:r>
                        <w:t xml:space="preserve">Reported on page number: </w:t>
                      </w:r>
                      <w:r w:rsidR="00604C5D">
                        <w:t xml:space="preserve"> 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FFAF5E" w:rsidR="000035D5" w:rsidRDefault="00604C5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5FFAF5E" w:rsidR="000035D5" w:rsidRDefault="00604C5D" w:rsidP="000035D5">
                      <w:r>
                        <w:t>Not Applicabl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997C5D" w:rsidR="000035D5" w:rsidRDefault="00604C5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0997C5D" w:rsidR="000035D5" w:rsidRDefault="00604C5D" w:rsidP="000035D5">
                      <w: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44FEE9" w:rsidR="000035D5" w:rsidRDefault="00D92A0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244FEE9" w:rsidR="000035D5" w:rsidRDefault="00D92A03" w:rsidP="000035D5">
                      <w: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BF41965" w:rsidR="000035D5" w:rsidRDefault="00D92A0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BF41965" w:rsidR="000035D5" w:rsidRDefault="00D92A03"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7F0F22" w:rsidR="000035D5" w:rsidRDefault="00D92A0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E7F0F22" w:rsidR="000035D5" w:rsidRDefault="00D92A03" w:rsidP="000035D5">
                      <w:r>
                        <w:t>Not Applicabl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0949F25" w:rsidR="000035D5" w:rsidRDefault="00D92A03" w:rsidP="000035D5">
                            <w:r>
                              <w:t>Not Applicable</w:t>
                            </w:r>
                            <w:r>
                              <w:t>. All data employed in this study ha</w:t>
                            </w:r>
                            <w:r w:rsidR="00333FB4">
                              <w:t>ve</w:t>
                            </w:r>
                            <w:r>
                              <w:t xml:space="preserve"> been previously publis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0949F25" w:rsidR="000035D5" w:rsidRDefault="00D92A03" w:rsidP="000035D5">
                      <w:r>
                        <w:t>Not Applicable</w:t>
                      </w:r>
                      <w:r>
                        <w:t>. All data employed in this study ha</w:t>
                      </w:r>
                      <w:r w:rsidR="00333FB4">
                        <w:t>ve</w:t>
                      </w:r>
                      <w:r>
                        <w:t xml:space="preserve"> been previously publish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41B40E2">
                <wp:simplePos x="0" y="0"/>
                <wp:positionH relativeFrom="margin">
                  <wp:align>left</wp:align>
                </wp:positionH>
                <wp:positionV relativeFrom="paragraph">
                  <wp:posOffset>681355</wp:posOffset>
                </wp:positionV>
                <wp:extent cx="6865620" cy="853440"/>
                <wp:effectExtent l="0" t="0" r="11430" b="228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5620" cy="853440"/>
                        </a:xfrm>
                        <a:prstGeom prst="rect">
                          <a:avLst/>
                        </a:prstGeom>
                        <a:solidFill>
                          <a:srgbClr val="FFFFFF"/>
                        </a:solidFill>
                        <a:ln w="9525">
                          <a:solidFill>
                            <a:srgbClr val="193A65"/>
                          </a:solidFill>
                          <a:miter lim="800000"/>
                          <a:headEnd/>
                          <a:tailEnd/>
                        </a:ln>
                      </wps:spPr>
                      <wps:txbx>
                        <w:txbxContent>
                          <w:p w14:paraId="7E9D1D64" w14:textId="7C123C2E" w:rsidR="000035D5" w:rsidRDefault="00D92A03" w:rsidP="000035D5">
                            <w:r>
                              <w:t xml:space="preserve">All data employed </w:t>
                            </w:r>
                            <w:r w:rsidR="00333FB4">
                              <w:t xml:space="preserve">in this study </w:t>
                            </w:r>
                            <w:r>
                              <w:t xml:space="preserve">were published previously, in total over more than 60 years. The source publications that published the relevant data are cited in each case and these publications (or </w:t>
                            </w:r>
                            <w:r w:rsidR="00333FB4">
                              <w:t xml:space="preserve">the </w:t>
                            </w:r>
                            <w:r>
                              <w:t xml:space="preserve">publications cited there) provide information on source/context of samples, the analyses, people/laboratories involved, and permissions and administrative procedures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53.65pt;width:540.6pt;height:67.2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" strokecolor="#193a65">
                <v:textbox>
                  <w:txbxContent>
                    <w:p w14:paraId="7E9D1D64" w14:textId="7C123C2E" w:rsidR="000035D5" w:rsidRDefault="00D92A03" w:rsidP="000035D5">
                      <w:r>
                        <w:t xml:space="preserve">All data employed </w:t>
                      </w:r>
                      <w:r w:rsidR="00333FB4">
                        <w:t xml:space="preserve">in this study </w:t>
                      </w:r>
                      <w:r>
                        <w:t xml:space="preserve">were published previously, in total over more than 60 years. The source publications that published the relevant data are cited in each case and these publications (or </w:t>
                      </w:r>
                      <w:r w:rsidR="00333FB4">
                        <w:t xml:space="preserve">the </w:t>
                      </w:r>
                      <w:r>
                        <w:t xml:space="preserve">publications cited there) provide information on source/context of samples, the analyses, people/laboratories involved, and permissions and administrative procedures involved.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44D9283" w:rsidR="000035D5" w:rsidRDefault="00333FB4" w:rsidP="000035D5">
                            <w:r>
                              <w:t>No new laboratory analyses of samples (new or archival) were undertaken as part of the research presented. Only previously published data were employed in the analyses presen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44D9283" w:rsidR="000035D5" w:rsidRDefault="00333FB4" w:rsidP="000035D5">
                      <w:r>
                        <w:t>No new laboratory analyses of samples (new or archival) were undertaken as part of the research presented. Only previously published data were employed in the analyses present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73F3A4" w14:textId="3BD49BA5" w:rsidR="00333FB4" w:rsidRDefault="00333FB4" w:rsidP="00333FB4">
                            <w:r>
                              <w:t>No new</w:t>
                            </w:r>
                            <w:r>
                              <w:t xml:space="preserve"> sample acquisitions nor</w:t>
                            </w:r>
                            <w:r>
                              <w:t xml:space="preserve"> laboratory analyses of samples (new or archival) were undertaken as part of the research presented. Only previously published data were employed in the analyses presented.</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473F3A4" w14:textId="3BD49BA5" w:rsidR="00333FB4" w:rsidRDefault="00333FB4" w:rsidP="00333FB4">
                      <w:r>
                        <w:t>No new</w:t>
                      </w:r>
                      <w:r>
                        <w:t xml:space="preserve"> sample acquisitions nor</w:t>
                      </w:r>
                      <w:r>
                        <w:t xml:space="preserve"> laboratory analyses of samples (new or archival) were undertaken as part of the research presented. Only previously published data were employed in the analyses presented.</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F159104" w:rsidR="000035D5" w:rsidRDefault="00333FB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F159104" w:rsidR="000035D5" w:rsidRDefault="00333FB4"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300F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380AA" w14:textId="77777777" w:rsidR="007300FB" w:rsidRDefault="007300FB" w:rsidP="00F57A3B">
      <w:r>
        <w:separator/>
      </w:r>
    </w:p>
  </w:endnote>
  <w:endnote w:type="continuationSeparator" w:id="0">
    <w:p w14:paraId="2DBB21EE" w14:textId="77777777" w:rsidR="007300FB" w:rsidRDefault="007300F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C7A95" w14:textId="77777777" w:rsidR="007300FB" w:rsidRDefault="007300FB" w:rsidP="00F57A3B">
      <w:r>
        <w:separator/>
      </w:r>
    </w:p>
  </w:footnote>
  <w:footnote w:type="continuationSeparator" w:id="0">
    <w:p w14:paraId="454BACD1" w14:textId="77777777" w:rsidR="007300FB" w:rsidRDefault="007300F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3FB4"/>
    <w:rsid w:val="00335779"/>
    <w:rsid w:val="004A7A57"/>
    <w:rsid w:val="00541C18"/>
    <w:rsid w:val="00580384"/>
    <w:rsid w:val="00604C5D"/>
    <w:rsid w:val="0069423E"/>
    <w:rsid w:val="007300FB"/>
    <w:rsid w:val="00831ADE"/>
    <w:rsid w:val="00841F25"/>
    <w:rsid w:val="00855B04"/>
    <w:rsid w:val="009364D9"/>
    <w:rsid w:val="00983481"/>
    <w:rsid w:val="00A43F5B"/>
    <w:rsid w:val="00B67BB2"/>
    <w:rsid w:val="00D92A0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urt Manning</cp:lastModifiedBy>
  <cp:revision>3</cp:revision>
  <dcterms:created xsi:type="dcterms:W3CDTF">2022-07-03T10:26:00Z</dcterms:created>
  <dcterms:modified xsi:type="dcterms:W3CDTF">2022-07-03T10:51:00Z</dcterms:modified>
</cp:coreProperties>
</file>